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2234"/>
        <w:gridCol w:w="1017"/>
        <w:gridCol w:w="1017"/>
        <w:gridCol w:w="1017"/>
        <w:gridCol w:w="1017"/>
        <w:gridCol w:w="1114"/>
        <w:gridCol w:w="1224"/>
      </w:tblGrid>
      <w:tr w:rsidR="00B45317" w:rsidRPr="00B45317" w:rsidTr="00B45317">
        <w:trPr>
          <w:trHeight w:val="315"/>
        </w:trPr>
        <w:tc>
          <w:tcPr>
            <w:tcW w:w="7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3. Glucose concentration after 6 months storage at 5.5</w:t>
            </w:r>
            <w:r w:rsidRPr="00B453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°</w:t>
            </w: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 over four years.</w:t>
            </w:r>
          </w:p>
        </w:tc>
      </w:tr>
      <w:tr w:rsidR="00B45317" w:rsidRPr="00B45317" w:rsidTr="00B45317">
        <w:trPr>
          <w:trHeight w:val="360"/>
        </w:trPr>
        <w:tc>
          <w:tcPr>
            <w:tcW w:w="20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es</w:t>
            </w:r>
          </w:p>
        </w:tc>
        <w:tc>
          <w:tcPr>
            <w:tcW w:w="474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 concentration (mg g</w:t>
            </w: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WT)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S Class</w:t>
            </w:r>
          </w:p>
        </w:tc>
      </w:tr>
      <w:tr w:rsidR="00B45317" w:rsidRPr="00B45317" w:rsidTr="00B45317">
        <w:trPr>
          <w:trHeight w:val="315"/>
        </w:trPr>
        <w:tc>
          <w:tcPr>
            <w:tcW w:w="20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6-0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7-0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8-0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9-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255-5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304-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-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eta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Pearl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J147-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o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N191-2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Bridg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775-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lah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rt8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K061-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taCrisp</w:t>
            </w:r>
            <w:proofErr w:type="spellEnd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978-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7192-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mier Russet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683-2RU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91814-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earwater Russet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Crisp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438-3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wde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324-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rk Red Norland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Valley</w:t>
            </w:r>
            <w:proofErr w:type="spellEnd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156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d Pontiac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pody</w:t>
            </w:r>
            <w:proofErr w:type="spellEnd"/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B45317" w:rsidRPr="00B45317" w:rsidTr="00B45317">
        <w:trPr>
          <w:trHeight w:val="300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ukon Gold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B45317" w:rsidRPr="00B45317" w:rsidTr="00B45317">
        <w:trPr>
          <w:trHeight w:val="315"/>
        </w:trPr>
        <w:tc>
          <w:tcPr>
            <w:tcW w:w="2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usset Burbank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317" w:rsidRPr="00B45317" w:rsidRDefault="00B45317" w:rsidP="00B453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53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</w:tbl>
    <w:p w:rsidR="0077503C" w:rsidRDefault="0077503C"/>
    <w:sectPr w:rsidR="0077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678DA"/>
    <w:multiLevelType w:val="multilevel"/>
    <w:tmpl w:val="04090027"/>
    <w:styleLink w:val="Jimsoutlinestyle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hAnsi="Times New Roman"/>
        <w:sz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17"/>
    <w:rsid w:val="00712819"/>
    <w:rsid w:val="0077503C"/>
    <w:rsid w:val="00A729FD"/>
    <w:rsid w:val="00B4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28D36-B5E7-4008-9E9E-4754C6C5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imsoutlinestyle">
    <w:name w:val="Jim's outline style"/>
    <w:uiPriority w:val="99"/>
    <w:rsid w:val="00A729F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9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rants</dc:creator>
  <cp:keywords/>
  <dc:description/>
  <cp:lastModifiedBy>Sanjay K Gupta</cp:lastModifiedBy>
  <cp:revision>2</cp:revision>
  <dcterms:created xsi:type="dcterms:W3CDTF">2019-12-17T18:46:00Z</dcterms:created>
  <dcterms:modified xsi:type="dcterms:W3CDTF">2019-12-17T18:46:00Z</dcterms:modified>
</cp:coreProperties>
</file>